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BB40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535C25" w14:textId="64D91FFC" w:rsidR="004F2ABE" w:rsidRPr="004F2ABE" w:rsidRDefault="00BB408F" w:rsidP="004F2ABE">
      <w:pPr>
        <w:pStyle w:val="1"/>
      </w:pPr>
      <w:r w:rsidRPr="00994A3D">
        <w:t>Supplementary Data</w:t>
      </w:r>
      <w:r>
        <w:t xml:space="preserve">: </w:t>
      </w:r>
    </w:p>
    <w:p w14:paraId="4F02C5D1" w14:textId="1215094C" w:rsidR="004F2ABE" w:rsidRPr="00E51DFD" w:rsidRDefault="00BB408F" w:rsidP="004F2ABE">
      <w:pPr>
        <w:pStyle w:val="2"/>
        <w:numPr>
          <w:ilvl w:val="1"/>
          <w:numId w:val="20"/>
        </w:numPr>
      </w:pPr>
      <w:r>
        <w:rPr>
          <w:rFonts w:eastAsiaTheme="minorEastAsia" w:hint="eastAsia"/>
          <w:lang w:eastAsia="ja-JP"/>
        </w:rPr>
        <w:t>Table</w:t>
      </w:r>
      <w:r w:rsidR="00EB1A0A">
        <w:rPr>
          <w:rFonts w:eastAsiaTheme="minorEastAsia" w:hint="eastAsia"/>
          <w:lang w:eastAsia="ja-JP"/>
        </w:rPr>
        <w:t xml:space="preserve"> S</w:t>
      </w:r>
      <w:r w:rsidR="001F00A5" w:rsidRPr="001545AB">
        <w:t xml:space="preserve">1: </w:t>
      </w:r>
      <w:r w:rsidR="001F00A5" w:rsidRPr="00012472">
        <w:rPr>
          <w:b w:val="0"/>
          <w:bCs/>
        </w:rPr>
        <w:t>Oral condition at first visit. Details of the 300 participants.</w:t>
      </w:r>
    </w:p>
    <w:p w14:paraId="386BBC9E" w14:textId="1BDA80FF" w:rsidR="004F2ABE" w:rsidRPr="00DE241B" w:rsidRDefault="00BB408F" w:rsidP="004F2ABE">
      <w:pPr>
        <w:pStyle w:val="2"/>
        <w:numPr>
          <w:ilvl w:val="1"/>
          <w:numId w:val="20"/>
        </w:numPr>
        <w:rPr>
          <w:bCs/>
        </w:rPr>
      </w:pPr>
      <w:r w:rsidRPr="00EB1A0A">
        <w:t>Table S</w:t>
      </w:r>
      <w:r w:rsidR="001F00A5" w:rsidRPr="001545AB">
        <w:t xml:space="preserve">2: </w:t>
      </w:r>
      <w:r w:rsidR="001F00A5" w:rsidRPr="00012472">
        <w:rPr>
          <w:b w:val="0"/>
          <w:bCs/>
        </w:rPr>
        <w:t>Oral health status before and after oral care. Details of the 223 participants (Group A).</w:t>
      </w:r>
    </w:p>
    <w:p w14:paraId="182FBD23" w14:textId="2C457ECA" w:rsidR="004F2ABE" w:rsidRPr="00DE241B" w:rsidRDefault="00BB408F" w:rsidP="004F2ABE">
      <w:pPr>
        <w:pStyle w:val="2"/>
        <w:numPr>
          <w:ilvl w:val="1"/>
          <w:numId w:val="20"/>
        </w:numPr>
        <w:rPr>
          <w:bCs/>
        </w:rPr>
      </w:pPr>
      <w:r w:rsidRPr="00EB1A0A">
        <w:t>Table S</w:t>
      </w:r>
      <w:r w:rsidR="001F00A5" w:rsidRPr="001545AB">
        <w:t xml:space="preserve">3: </w:t>
      </w:r>
      <w:r w:rsidR="001F00A5" w:rsidRPr="00012472">
        <w:rPr>
          <w:b w:val="0"/>
          <w:bCs/>
        </w:rPr>
        <w:t>Details of deceased participants’ oral health (Group ND, n= 85; Group NX, n=30).</w:t>
      </w:r>
    </w:p>
    <w:p w14:paraId="7A77A2FB" w14:textId="0C8F011E" w:rsidR="004F2ABE" w:rsidRPr="00DE241B" w:rsidRDefault="00BB408F" w:rsidP="004F2ABE">
      <w:pPr>
        <w:pStyle w:val="2"/>
        <w:numPr>
          <w:ilvl w:val="1"/>
          <w:numId w:val="20"/>
        </w:numPr>
        <w:rPr>
          <w:bCs/>
        </w:rPr>
      </w:pPr>
      <w:r w:rsidRPr="00EB1A0A">
        <w:t>Table S</w:t>
      </w:r>
      <w:r w:rsidR="001F00A5" w:rsidRPr="001545AB">
        <w:t xml:space="preserve">4: </w:t>
      </w:r>
      <w:r w:rsidR="001F00A5" w:rsidRPr="00012472">
        <w:rPr>
          <w:b w:val="0"/>
          <w:bCs/>
        </w:rPr>
        <w:t>Details of the oral health of the 138 discharged participants (Group AD).</w:t>
      </w:r>
    </w:p>
    <w:p w14:paraId="5AB46B05" w14:textId="09413C35" w:rsidR="004F2ABE" w:rsidRPr="00DE241B" w:rsidRDefault="00BB408F" w:rsidP="004F2ABE">
      <w:pPr>
        <w:pStyle w:val="2"/>
        <w:numPr>
          <w:ilvl w:val="1"/>
          <w:numId w:val="20"/>
        </w:numPr>
        <w:rPr>
          <w:bCs/>
        </w:rPr>
      </w:pPr>
      <w:r w:rsidRPr="00EB1A0A">
        <w:t>Figure</w:t>
      </w:r>
      <w:r w:rsidR="001F00A5" w:rsidRPr="001545AB">
        <w:t xml:space="preserve"> </w:t>
      </w:r>
      <w:r>
        <w:rPr>
          <w:rFonts w:eastAsiaTheme="minorEastAsia" w:hint="eastAsia"/>
          <w:lang w:eastAsia="ja-JP"/>
        </w:rPr>
        <w:t>S1</w:t>
      </w:r>
      <w:r w:rsidR="001F00A5" w:rsidRPr="001545AB">
        <w:t xml:space="preserve">: </w:t>
      </w:r>
      <w:r w:rsidR="001F00A5" w:rsidRPr="00012472">
        <w:rPr>
          <w:b w:val="0"/>
          <w:bCs/>
        </w:rPr>
        <w:t xml:space="preserve">Comparison of oral health status before and after oral health care. </w:t>
      </w:r>
    </w:p>
    <w:p w14:paraId="567A9820" w14:textId="015B9DC6" w:rsidR="004F2ABE" w:rsidRPr="00DE241B" w:rsidRDefault="00BB408F" w:rsidP="004F2ABE">
      <w:pPr>
        <w:pStyle w:val="2"/>
        <w:numPr>
          <w:ilvl w:val="1"/>
          <w:numId w:val="20"/>
        </w:numPr>
        <w:rPr>
          <w:bCs/>
        </w:rPr>
      </w:pPr>
      <w:r w:rsidRPr="00EB1A0A">
        <w:t>Figure</w:t>
      </w:r>
      <w:r w:rsidR="001F00A5" w:rsidRPr="001545AB">
        <w:t xml:space="preserve"> </w:t>
      </w:r>
      <w:r>
        <w:rPr>
          <w:rFonts w:eastAsiaTheme="minorEastAsia" w:hint="eastAsia"/>
          <w:lang w:eastAsia="ja-JP"/>
        </w:rPr>
        <w:t>S2</w:t>
      </w:r>
      <w:r w:rsidR="001F00A5" w:rsidRPr="001545AB">
        <w:t xml:space="preserve">: </w:t>
      </w:r>
      <w:r w:rsidR="001F00A5" w:rsidRPr="00012472">
        <w:rPr>
          <w:b w:val="0"/>
          <w:bCs/>
        </w:rPr>
        <w:t>Comparison of oral candidiasis prevalence before and after oral care in Group ND, and in Group NX (no care).</w:t>
      </w:r>
    </w:p>
    <w:p w14:paraId="1650A194" w14:textId="77777777" w:rsidR="004F2ABE" w:rsidRPr="004F2ABE" w:rsidRDefault="004F2ABE" w:rsidP="004F2ABE"/>
    <w:p w14:paraId="07970E94" w14:textId="2D700B19" w:rsidR="00994A3D" w:rsidRPr="001549D3" w:rsidRDefault="00BB408F" w:rsidP="004F2ABE">
      <w:pPr>
        <w:pStyle w:val="1"/>
      </w:pPr>
      <w:r w:rsidRPr="00994A3D">
        <w:t>Supplementary Figures</w:t>
      </w:r>
    </w:p>
    <w:p w14:paraId="4916FCC9" w14:textId="17EB11D7" w:rsidR="00994A3D" w:rsidRDefault="00BB408F" w:rsidP="00994A3D">
      <w:pPr>
        <w:keepNext/>
        <w:rPr>
          <w:rFonts w:cs="Times New Roman"/>
          <w:szCs w:val="24"/>
          <w:lang w:eastAsia="ja-JP"/>
        </w:rPr>
      </w:pPr>
      <w:r w:rsidRPr="004E0D55">
        <w:rPr>
          <w:rFonts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5251D19C" wp14:editId="27E34243">
            <wp:extent cx="6208395" cy="6581140"/>
            <wp:effectExtent l="0" t="0" r="1905" b="0"/>
            <wp:docPr id="91229859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29859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58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8218E" w14:textId="77777777" w:rsidR="004E0D55" w:rsidRDefault="004E0D55" w:rsidP="00994A3D">
      <w:pPr>
        <w:keepNext/>
        <w:rPr>
          <w:rFonts w:cs="Times New Roman"/>
          <w:szCs w:val="24"/>
          <w:lang w:eastAsia="ja-JP"/>
        </w:rPr>
      </w:pPr>
    </w:p>
    <w:p w14:paraId="3C3D1F0C" w14:textId="1BA64557" w:rsidR="004E0D55" w:rsidRPr="001549D3" w:rsidRDefault="00BB408F" w:rsidP="00994A3D">
      <w:pPr>
        <w:keepNext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5471D017" wp14:editId="2D48F4B3">
            <wp:extent cx="6083300" cy="5867209"/>
            <wp:effectExtent l="0" t="0" r="0" b="635"/>
            <wp:docPr id="107698227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98227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972" cy="588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77777777" w:rsidR="00994A3D" w:rsidRPr="001549D3" w:rsidRDefault="00BB408F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IN" w:eastAsia="en-IN"/>
        </w:rPr>
        <w:drawing>
          <wp:inline distT="0" distB="0" distL="0" distR="0" wp14:anchorId="62E0318B" wp14:editId="4DD99C61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5202E90" w:rsidR="00994A3D" w:rsidRPr="004F2ABE" w:rsidRDefault="00994A3D" w:rsidP="004F2ABE">
      <w:pPr>
        <w:keepNext/>
        <w:rPr>
          <w:bCs/>
        </w:rPr>
      </w:pPr>
    </w:p>
    <w:p w14:paraId="1F9F44D0" w14:textId="77777777" w:rsidR="005446C5" w:rsidRPr="002B4A57" w:rsidRDefault="005446C5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03482D" w14:textId="77777777" w:rsidR="00844C50" w:rsidRDefault="00844C50">
      <w:pPr>
        <w:spacing w:before="0" w:after="0"/>
      </w:pPr>
      <w:r>
        <w:separator/>
      </w:r>
    </w:p>
  </w:endnote>
  <w:endnote w:type="continuationSeparator" w:id="0">
    <w:p w14:paraId="796C83E2" w14:textId="77777777" w:rsidR="00844C50" w:rsidRDefault="00844C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93AB9" w:rsidRPr="00577C4C" w:rsidRDefault="00BB408F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510AE2" wp14:editId="301B4B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BF48A8" w14:textId="77777777" w:rsidR="00E93AB9" w:rsidRPr="00577C4C" w:rsidRDefault="00BB40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29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E93AB9" w:rsidRPr="00577C4C" w14:paraId="2270DFDD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294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93AB9" w:rsidRPr="00577C4C" w:rsidRDefault="00BB408F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21FFDB4" wp14:editId="40549B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3B7CBE" w14:textId="77777777" w:rsidR="00E93AB9" w:rsidRPr="00577C4C" w:rsidRDefault="00BB40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29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E93AB9" w:rsidRPr="00577C4C" w14:paraId="1ACB2B3A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294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6033C" w14:textId="77777777" w:rsidR="00844C50" w:rsidRDefault="00844C50">
      <w:pPr>
        <w:spacing w:before="0" w:after="0"/>
      </w:pPr>
      <w:r>
        <w:separator/>
      </w:r>
    </w:p>
  </w:footnote>
  <w:footnote w:type="continuationSeparator" w:id="0">
    <w:p w14:paraId="4084D936" w14:textId="77777777" w:rsidR="00844C50" w:rsidRDefault="00844C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93AB9" w:rsidRPr="009151AA" w:rsidRDefault="00BB408F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93AB9" w:rsidRDefault="00BB408F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8E38D5E" wp14:editId="1CB2F7C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4B4573"/>
    <w:multiLevelType w:val="multilevel"/>
    <w:tmpl w:val="02108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382C75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5C9D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B2F5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8A6A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98B0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FDA65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842B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ACF0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32D0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9C0C212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E286C6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6441E3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4B0837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F16369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87200B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66095B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742C0B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DC7AE2A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FB4C39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9B2E4AC" w:tentative="1">
      <w:start w:val="1"/>
      <w:numFmt w:val="lowerLetter"/>
      <w:lvlText w:val="%2."/>
      <w:lvlJc w:val="left"/>
      <w:pPr>
        <w:ind w:left="1440" w:hanging="360"/>
      </w:pPr>
    </w:lvl>
    <w:lvl w:ilvl="2" w:tplc="170446B8" w:tentative="1">
      <w:start w:val="1"/>
      <w:numFmt w:val="lowerRoman"/>
      <w:lvlText w:val="%3."/>
      <w:lvlJc w:val="right"/>
      <w:pPr>
        <w:ind w:left="2160" w:hanging="180"/>
      </w:pPr>
    </w:lvl>
    <w:lvl w:ilvl="3" w:tplc="8DC416EE" w:tentative="1">
      <w:start w:val="1"/>
      <w:numFmt w:val="decimal"/>
      <w:lvlText w:val="%4."/>
      <w:lvlJc w:val="left"/>
      <w:pPr>
        <w:ind w:left="2880" w:hanging="360"/>
      </w:pPr>
    </w:lvl>
    <w:lvl w:ilvl="4" w:tplc="E79E5918" w:tentative="1">
      <w:start w:val="1"/>
      <w:numFmt w:val="lowerLetter"/>
      <w:lvlText w:val="%5."/>
      <w:lvlJc w:val="left"/>
      <w:pPr>
        <w:ind w:left="3600" w:hanging="360"/>
      </w:pPr>
    </w:lvl>
    <w:lvl w:ilvl="5" w:tplc="6C0C7E3E" w:tentative="1">
      <w:start w:val="1"/>
      <w:numFmt w:val="lowerRoman"/>
      <w:lvlText w:val="%6."/>
      <w:lvlJc w:val="right"/>
      <w:pPr>
        <w:ind w:left="4320" w:hanging="180"/>
      </w:pPr>
    </w:lvl>
    <w:lvl w:ilvl="6" w:tplc="87EE4AEA" w:tentative="1">
      <w:start w:val="1"/>
      <w:numFmt w:val="decimal"/>
      <w:lvlText w:val="%7."/>
      <w:lvlJc w:val="left"/>
      <w:pPr>
        <w:ind w:left="5040" w:hanging="360"/>
      </w:pPr>
    </w:lvl>
    <w:lvl w:ilvl="7" w:tplc="7F4278B0" w:tentative="1">
      <w:start w:val="1"/>
      <w:numFmt w:val="lowerLetter"/>
      <w:lvlText w:val="%8."/>
      <w:lvlJc w:val="left"/>
      <w:pPr>
        <w:ind w:left="5760" w:hanging="360"/>
      </w:pPr>
    </w:lvl>
    <w:lvl w:ilvl="8" w:tplc="656415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38BE5F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FC43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E22F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88EA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F8E2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A21F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3EB8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267F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75627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A3E757B"/>
    <w:multiLevelType w:val="multilevel"/>
    <w:tmpl w:val="82E65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5518246">
    <w:abstractNumId w:val="0"/>
  </w:num>
  <w:num w:numId="2" w16cid:durableId="933048654">
    <w:abstractNumId w:val="6"/>
  </w:num>
  <w:num w:numId="3" w16cid:durableId="1527524564">
    <w:abstractNumId w:val="2"/>
  </w:num>
  <w:num w:numId="4" w16cid:durableId="597639198">
    <w:abstractNumId w:val="7"/>
  </w:num>
  <w:num w:numId="5" w16cid:durableId="19649174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70893000">
    <w:abstractNumId w:val="4"/>
  </w:num>
  <w:num w:numId="7" w16cid:durableId="2143108900">
    <w:abstractNumId w:val="8"/>
  </w:num>
  <w:num w:numId="8" w16cid:durableId="1455975426">
    <w:abstractNumId w:val="8"/>
  </w:num>
  <w:num w:numId="9" w16cid:durableId="67117367">
    <w:abstractNumId w:val="8"/>
  </w:num>
  <w:num w:numId="10" w16cid:durableId="1276600938">
    <w:abstractNumId w:val="8"/>
  </w:num>
  <w:num w:numId="11" w16cid:durableId="638418219">
    <w:abstractNumId w:val="8"/>
  </w:num>
  <w:num w:numId="12" w16cid:durableId="903419197">
    <w:abstractNumId w:val="8"/>
  </w:num>
  <w:num w:numId="13" w16cid:durableId="1820071448">
    <w:abstractNumId w:val="4"/>
  </w:num>
  <w:num w:numId="14" w16cid:durableId="1893343299">
    <w:abstractNumId w:val="3"/>
  </w:num>
  <w:num w:numId="15" w16cid:durableId="840856621">
    <w:abstractNumId w:val="3"/>
  </w:num>
  <w:num w:numId="16" w16cid:durableId="1701784492">
    <w:abstractNumId w:val="3"/>
  </w:num>
  <w:num w:numId="17" w16cid:durableId="1158690126">
    <w:abstractNumId w:val="3"/>
  </w:num>
  <w:num w:numId="18" w16cid:durableId="37753210">
    <w:abstractNumId w:val="3"/>
  </w:num>
  <w:num w:numId="19" w16cid:durableId="401562128">
    <w:abstractNumId w:val="3"/>
  </w:num>
  <w:num w:numId="20" w16cid:durableId="30212237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957324015">
    <w:abstractNumId w:val="5"/>
  </w:num>
  <w:num w:numId="22" w16cid:durableId="200552667">
    <w:abstractNumId w:val="1"/>
  </w:num>
  <w:num w:numId="23" w16cid:durableId="210661447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2472"/>
    <w:rsid w:val="00014014"/>
    <w:rsid w:val="0001436A"/>
    <w:rsid w:val="00027320"/>
    <w:rsid w:val="00034304"/>
    <w:rsid w:val="00035434"/>
    <w:rsid w:val="00052A14"/>
    <w:rsid w:val="0005642C"/>
    <w:rsid w:val="00077D53"/>
    <w:rsid w:val="000A0114"/>
    <w:rsid w:val="00105FD9"/>
    <w:rsid w:val="00117666"/>
    <w:rsid w:val="00143C55"/>
    <w:rsid w:val="001545AB"/>
    <w:rsid w:val="001549D3"/>
    <w:rsid w:val="00160065"/>
    <w:rsid w:val="00177D84"/>
    <w:rsid w:val="001B13A6"/>
    <w:rsid w:val="001C2EA2"/>
    <w:rsid w:val="001F00A5"/>
    <w:rsid w:val="00267D18"/>
    <w:rsid w:val="002868E2"/>
    <w:rsid w:val="002869C3"/>
    <w:rsid w:val="002936E4"/>
    <w:rsid w:val="002B4A57"/>
    <w:rsid w:val="002B4D96"/>
    <w:rsid w:val="002C74CA"/>
    <w:rsid w:val="003544FB"/>
    <w:rsid w:val="00376CC5"/>
    <w:rsid w:val="003D2D47"/>
    <w:rsid w:val="003D2F2D"/>
    <w:rsid w:val="00401590"/>
    <w:rsid w:val="00447801"/>
    <w:rsid w:val="00452E9C"/>
    <w:rsid w:val="004735C8"/>
    <w:rsid w:val="004961FF"/>
    <w:rsid w:val="004A31DA"/>
    <w:rsid w:val="004E0D55"/>
    <w:rsid w:val="004E67B7"/>
    <w:rsid w:val="004F2ABE"/>
    <w:rsid w:val="00517A89"/>
    <w:rsid w:val="005250F2"/>
    <w:rsid w:val="005446C5"/>
    <w:rsid w:val="00577C4C"/>
    <w:rsid w:val="00593EEA"/>
    <w:rsid w:val="005A5EEE"/>
    <w:rsid w:val="00620E34"/>
    <w:rsid w:val="006375C7"/>
    <w:rsid w:val="00654E8F"/>
    <w:rsid w:val="00660D05"/>
    <w:rsid w:val="006820B1"/>
    <w:rsid w:val="006B7D14"/>
    <w:rsid w:val="00701727"/>
    <w:rsid w:val="0070566C"/>
    <w:rsid w:val="00714C50"/>
    <w:rsid w:val="007230B0"/>
    <w:rsid w:val="00725A7D"/>
    <w:rsid w:val="007501BE"/>
    <w:rsid w:val="00762107"/>
    <w:rsid w:val="00790BB3"/>
    <w:rsid w:val="007C206C"/>
    <w:rsid w:val="007C59F9"/>
    <w:rsid w:val="00803D24"/>
    <w:rsid w:val="00817DD6"/>
    <w:rsid w:val="00844C50"/>
    <w:rsid w:val="00885156"/>
    <w:rsid w:val="008B07C4"/>
    <w:rsid w:val="008E50A3"/>
    <w:rsid w:val="0090339A"/>
    <w:rsid w:val="00913607"/>
    <w:rsid w:val="009151AA"/>
    <w:rsid w:val="0093429D"/>
    <w:rsid w:val="00943573"/>
    <w:rsid w:val="00967668"/>
    <w:rsid w:val="00970F7D"/>
    <w:rsid w:val="00994A3D"/>
    <w:rsid w:val="009B3DE4"/>
    <w:rsid w:val="009C2B12"/>
    <w:rsid w:val="009C70F3"/>
    <w:rsid w:val="009E294C"/>
    <w:rsid w:val="00A174D9"/>
    <w:rsid w:val="00A569CD"/>
    <w:rsid w:val="00AB5EE2"/>
    <w:rsid w:val="00AB6715"/>
    <w:rsid w:val="00B1671E"/>
    <w:rsid w:val="00B25EB8"/>
    <w:rsid w:val="00B354E1"/>
    <w:rsid w:val="00B37F4D"/>
    <w:rsid w:val="00BA146F"/>
    <w:rsid w:val="00BB408F"/>
    <w:rsid w:val="00C52A7B"/>
    <w:rsid w:val="00C56BAF"/>
    <w:rsid w:val="00C679AA"/>
    <w:rsid w:val="00C75972"/>
    <w:rsid w:val="00C85FE2"/>
    <w:rsid w:val="00CA5945"/>
    <w:rsid w:val="00CC0A3A"/>
    <w:rsid w:val="00CD066B"/>
    <w:rsid w:val="00CE4FEE"/>
    <w:rsid w:val="00DB59C3"/>
    <w:rsid w:val="00DC259A"/>
    <w:rsid w:val="00DE23E8"/>
    <w:rsid w:val="00DE241B"/>
    <w:rsid w:val="00E51DFD"/>
    <w:rsid w:val="00E52377"/>
    <w:rsid w:val="00E64E17"/>
    <w:rsid w:val="00E866C9"/>
    <w:rsid w:val="00E93AB9"/>
    <w:rsid w:val="00EA3D3C"/>
    <w:rsid w:val="00EB1A0A"/>
    <w:rsid w:val="00EB58B0"/>
    <w:rsid w:val="00F436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E7A9F31-423B-48C9-942C-0ACA45B7140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多恵子 福谷</cp:lastModifiedBy>
  <cp:revision>4</cp:revision>
  <cp:lastPrinted>2013-10-03T12:51:00Z</cp:lastPrinted>
  <dcterms:created xsi:type="dcterms:W3CDTF">2026-03-15T06:19:00Z</dcterms:created>
  <dcterms:modified xsi:type="dcterms:W3CDTF">2026-03-1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